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272B54" w14:textId="16033693" w:rsidR="00A45879" w:rsidRDefault="00A45879" w:rsidP="00A458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4587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45879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rude and adjuste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evalence ratios and 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>odds ratio for the factors associated with cleaning teeth at least once a day in Bangladesh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07"/>
        <w:gridCol w:w="1476"/>
        <w:gridCol w:w="796"/>
        <w:gridCol w:w="1386"/>
        <w:gridCol w:w="796"/>
        <w:gridCol w:w="1476"/>
        <w:gridCol w:w="796"/>
        <w:gridCol w:w="1386"/>
        <w:gridCol w:w="796"/>
      </w:tblGrid>
      <w:tr w:rsidR="00A45879" w:rsidRPr="008A7134" w14:paraId="2B815923" w14:textId="77777777" w:rsidTr="00144803">
        <w:trPr>
          <w:trHeight w:val="5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B621CA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B07EA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B8B6E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0B242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P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369C3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D4B3D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C1E21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CAFF4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P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706EC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</w:tr>
      <w:tr w:rsidR="00A45879" w:rsidRPr="008A7134" w14:paraId="011CDD1E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55F8B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ge Group (in 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F2A71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C0DD0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AB975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98FA1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7C9F7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BBE3C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DAB6F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69E8A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A45879" w:rsidRPr="008A7134" w14:paraId="07BB0E8F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B783A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8–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028FC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0F74E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C482B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599BD8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CA1FC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F0555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C5DFB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E2055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A45879" w:rsidRPr="008A7134" w14:paraId="2F1DE8E3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A47D6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0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2A5F3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8 (0.35-1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52084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D1522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0.99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0A77F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68D6C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59 (0.64-3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C63B7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A4A83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1.00-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92DC6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30</w:t>
            </w:r>
          </w:p>
        </w:tc>
      </w:tr>
      <w:tr w:rsidR="00A45879" w:rsidRPr="008A7134" w14:paraId="4E6A5835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C0BC8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50-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DCBDCB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4 (0.11-0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69C8D3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4A0358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8 (0.97-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F25C2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82E56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8 (0.27-1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66F2F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44506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8 (0.98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8E732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60</w:t>
            </w:r>
          </w:p>
        </w:tc>
      </w:tr>
      <w:tr w:rsidR="00A45879" w:rsidRPr="008A7134" w14:paraId="392E1DFC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C6CA6F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0F4B7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C8FC01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787EF1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AAF74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9CF0E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924BA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2C8D7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FAEB5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A45879" w:rsidRPr="008A7134" w14:paraId="15DF63D1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12A48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FEEEA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D49EB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99E14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239B6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CC9CB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63FF3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00087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11E2D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A45879" w:rsidRPr="008A7134" w14:paraId="4FFB3A83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4F6A2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6770B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4.80 (2.52-9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1EB2B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78200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1 (1.01-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30860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52490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44 (0.48-4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8926A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5A7C6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1 (0.99-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24AC6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40</w:t>
            </w:r>
          </w:p>
        </w:tc>
      </w:tr>
      <w:tr w:rsidR="00A45879" w:rsidRPr="008A7134" w14:paraId="66B78AEA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09059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Highest 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EAD0D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31BC57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32FAC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899B3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D350E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92970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76EDF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56243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A45879" w:rsidRPr="008A7134" w14:paraId="0014D0C1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92666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o Formal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2E668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DE4F9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5D8FB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1FBB0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154FF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68E1C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688FB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209F4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A45879" w:rsidRPr="008A7134" w14:paraId="5C7927CC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919EF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Up to pri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4CAE7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78 (1.57-4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8E8AC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2BF6A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1 (1.00-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61070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164BD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33 (1.25-4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28E84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20824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1 (1.00-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F0AAB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40</w:t>
            </w:r>
          </w:p>
        </w:tc>
      </w:tr>
      <w:tr w:rsidR="00A45879" w:rsidRPr="008A7134" w14:paraId="659B33B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8A99B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Up to second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8F79C0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5.66 (1.96-16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E7771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908D5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1 (1.01-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4CAF8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B3BAD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4.52 (1.48-13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D1C71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8BE31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1 (1.00-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53EE8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60</w:t>
            </w:r>
          </w:p>
        </w:tc>
      </w:tr>
      <w:tr w:rsidR="00A45879" w:rsidRPr="008A7134" w14:paraId="0A15283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B700A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ollege and hig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A5D579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-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FB5261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441C2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2 (1.01-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B8652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CBF46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-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29ED9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4AA12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2 (1.00-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D5A12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A45879" w:rsidRPr="008A7134" w14:paraId="36C909F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40730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4B465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97F7A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C3DAA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69480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BC200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E4920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82345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DF551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A45879" w:rsidRPr="008A7134" w14:paraId="16185DD7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FB433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0EB34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C3290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3C7DC8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20F5C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434FC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164FD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C15A6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7760B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A45879" w:rsidRPr="008A7134" w14:paraId="3EC3E9C3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4AC6A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urrently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737E5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2 (0.03-1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840C8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A0469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9 (0.99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7FC1F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01224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6 (0.04-3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4E9F5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05802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9 (0.99-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D362A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10</w:t>
            </w:r>
          </w:p>
        </w:tc>
      </w:tr>
      <w:tr w:rsidR="00A45879" w:rsidRPr="008A7134" w14:paraId="31E20BE6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EBA518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Divorced/widowed/sepa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97FF4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7 (0.05-12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EA5C3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9CF87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1.00-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B55E6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B0296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5 (0.06-27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F30E0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2D478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1.00-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DEA4A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60</w:t>
            </w:r>
          </w:p>
        </w:tc>
      </w:tr>
      <w:tr w:rsidR="00A45879" w:rsidRPr="008A7134" w14:paraId="34AD1C8E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EF4980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39043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22F3C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AE2EC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602E34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9831D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7E40D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48B96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BAA32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A45879" w:rsidRPr="008A7134" w14:paraId="5A459A06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D3406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1AC1D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49799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891DC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0977D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065E8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26AC6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6DA37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E30DF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A45879" w:rsidRPr="008A7134" w14:paraId="7386EE0D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2CF2B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2692F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4 (0.08-0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C9EB45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37C94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8 (0.97-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EEA52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01A3E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2 (0.08-0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B76D2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A15E7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8 (0.98-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720EC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A45879" w:rsidRPr="008A7134" w14:paraId="7E421F30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74D5B" w14:textId="35D72595" w:rsidR="00A45879" w:rsidRPr="008A7134" w:rsidRDefault="00454401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Former</w:t>
            </w:r>
            <w:r w:rsidR="00A45879"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F4D71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1 (0.05-0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A9010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58F80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8 (0.95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F0B9A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CCE37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0 (0.06-0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FE174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9184C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8 (0.96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610DF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70</w:t>
            </w:r>
          </w:p>
        </w:tc>
      </w:tr>
      <w:tr w:rsidR="00A45879" w:rsidRPr="008A7134" w14:paraId="38A6C119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36F05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ver 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6F2F4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32FD8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F2398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56BEA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9C6DA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E60AD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FB1A0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E2CBA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A45879" w:rsidRPr="008A7134" w14:paraId="34E88157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4ABAB7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9E820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B1854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0F601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A53A3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774CC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8951E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D8607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B841F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A45879" w:rsidRPr="008A7134" w14:paraId="2DAA83F3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B6A58B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9B584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51 (0.65-3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551A3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99509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1 (0.99-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A7444E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41A23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3 (0.28-1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B7439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6A1CC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1 (0.98-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9E8F3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20</w:t>
            </w:r>
          </w:p>
        </w:tc>
      </w:tr>
      <w:tr w:rsidR="00A45879" w:rsidRPr="008A7134" w14:paraId="4BF0127D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4DAAC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Dental Vis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5A059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54215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51D70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70443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B6F7B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0A651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922BA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62757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A45879" w:rsidRPr="008A7134" w14:paraId="5547A06D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2362D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Less than 6 month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54458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BE8AB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9B5F8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6E0BC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84685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614F6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F0780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F5CCB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A45879" w:rsidRPr="008A7134" w14:paraId="01240EB7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256C8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6-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800B1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4.43 (0.52-37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F2518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EFCA9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1.00-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FB6D5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6089B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5.39 (0.58-50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50CA1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2731A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1.00-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67499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20</w:t>
            </w:r>
          </w:p>
        </w:tc>
      </w:tr>
      <w:tr w:rsidR="00A45879" w:rsidRPr="008A7134" w14:paraId="720F27FF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542FE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lastRenderedPageBreak/>
              <w:t>More than 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7F32C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1 (0.37-2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8CFAE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400E0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9 (0.98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29A31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23DB7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8 (0.40-3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66F3F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68E97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9 (0.98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9145D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70</w:t>
            </w:r>
          </w:p>
        </w:tc>
      </w:tr>
      <w:tr w:rsidR="00A45879" w:rsidRPr="008A7134" w14:paraId="7688BFCD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E5746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visi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6F929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8 (0.53-3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186D8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EC424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0.99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77157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415C2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69 (0.65-4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396C2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B5DCD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0.99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A6CB3" w14:textId="77777777" w:rsidR="00A45879" w:rsidRPr="008A7134" w:rsidRDefault="00A458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50</w:t>
            </w:r>
          </w:p>
        </w:tc>
      </w:tr>
    </w:tbl>
    <w:p w14:paraId="77332530" w14:textId="77777777" w:rsidR="00A45879" w:rsidRPr="00AF7327" w:rsidRDefault="00A45879" w:rsidP="00A4587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F7327">
        <w:rPr>
          <w:rFonts w:ascii="Times New Roman" w:hAnsi="Times New Roman" w:cs="Times New Roman"/>
          <w:i/>
          <w:iCs/>
          <w:sz w:val="24"/>
          <w:szCs w:val="24"/>
        </w:rPr>
        <w:t xml:space="preserve">AOR: Adjusted Odds Ratio;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PR: Adjusted Prevalence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 xml:space="preserve">Ratio; </w:t>
      </w:r>
      <w:r w:rsidRPr="00AF7327">
        <w:rPr>
          <w:rFonts w:ascii="Times New Roman" w:hAnsi="Times New Roman" w:cs="Times New Roman"/>
          <w:i/>
          <w:iCs/>
          <w:sz w:val="24"/>
          <w:szCs w:val="24"/>
        </w:rPr>
        <w:t xml:space="preserve"> CI</w:t>
      </w:r>
      <w:proofErr w:type="gramEnd"/>
      <w:r w:rsidRPr="00AF7327">
        <w:rPr>
          <w:rFonts w:ascii="Times New Roman" w:hAnsi="Times New Roman" w:cs="Times New Roman"/>
          <w:i/>
          <w:iCs/>
          <w:sz w:val="24"/>
          <w:szCs w:val="24"/>
        </w:rPr>
        <w:t>: Confidence Interval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7327">
        <w:rPr>
          <w:rFonts w:ascii="Times New Roman" w:hAnsi="Times New Roman" w:cs="Times New Roman"/>
          <w:i/>
          <w:iCs/>
          <w:sz w:val="24"/>
          <w:szCs w:val="24"/>
        </w:rPr>
        <w:t>COR: Crude Odds Ratio</w:t>
      </w:r>
      <w:r>
        <w:rPr>
          <w:rFonts w:ascii="Times New Roman" w:hAnsi="Times New Roman" w:cs="Times New Roman"/>
          <w:i/>
          <w:iCs/>
          <w:sz w:val="24"/>
          <w:szCs w:val="24"/>
        </w:rPr>
        <w:t>; CPR: Crude Prevalence Ratio</w:t>
      </w:r>
    </w:p>
    <w:p w14:paraId="5D50EDC5" w14:textId="77777777" w:rsidR="00BD2E77" w:rsidRDefault="00BD2E77"/>
    <w:sectPr w:rsidR="00BD2E77" w:rsidSect="00A458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879"/>
    <w:rsid w:val="00120C19"/>
    <w:rsid w:val="00454401"/>
    <w:rsid w:val="00A45879"/>
    <w:rsid w:val="00AD34A8"/>
    <w:rsid w:val="00BD2E77"/>
    <w:rsid w:val="00D54047"/>
    <w:rsid w:val="00E4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BE31B"/>
  <w15:chartTrackingRefBased/>
  <w15:docId w15:val="{B2B133F9-D53A-40DB-8A80-8F3E0B4F6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879"/>
    <w:pPr>
      <w:spacing w:line="259" w:lineRule="auto"/>
    </w:pPr>
    <w:rPr>
      <w:rFonts w:eastAsiaTheme="minorHAnsi"/>
      <w:kern w:val="0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8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8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8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8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8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8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8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8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8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8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8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8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8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8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8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8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8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8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8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58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8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58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8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58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8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58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8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8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8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7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t Das Gupta</dc:creator>
  <cp:keywords/>
  <dc:description/>
  <cp:lastModifiedBy>Rajat Das Gupta</cp:lastModifiedBy>
  <cp:revision>3</cp:revision>
  <dcterms:created xsi:type="dcterms:W3CDTF">2024-07-05T15:17:00Z</dcterms:created>
  <dcterms:modified xsi:type="dcterms:W3CDTF">2024-07-06T02:49:00Z</dcterms:modified>
</cp:coreProperties>
</file>